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72070" w14:textId="22ED1849" w:rsidR="00BE330D" w:rsidRPr="00D06449" w:rsidRDefault="00102E50">
      <w:pPr>
        <w:rPr>
          <w:lang w:val="en-US"/>
        </w:rPr>
      </w:pPr>
      <w:r w:rsidRPr="00D06449">
        <w:rPr>
          <w:b/>
          <w:bCs/>
          <w:lang w:val="en-US"/>
        </w:rPr>
        <w:t>Supplementary Table 1.</w:t>
      </w:r>
      <w:r w:rsidRPr="00D06449">
        <w:rPr>
          <w:lang w:val="en-US"/>
        </w:rPr>
        <w:t xml:space="preserve"> Patients characteristics</w:t>
      </w:r>
      <w:r w:rsidR="00D06449" w:rsidRPr="00D06449">
        <w:rPr>
          <w:lang w:val="en-US"/>
        </w:rPr>
        <w:t xml:space="preserve">. BMI – body mass index, </w:t>
      </w:r>
      <w:r w:rsidR="003601A3">
        <w:rPr>
          <w:lang w:val="en-US"/>
        </w:rPr>
        <w:t xml:space="preserve">T </w:t>
      </w:r>
      <w:r w:rsidR="00D06449">
        <w:rPr>
          <w:lang w:val="en-US"/>
        </w:rPr>
        <w:t xml:space="preserve">stage – tumor stage, </w:t>
      </w:r>
      <w:r w:rsidR="00D06449" w:rsidRPr="00D06449">
        <w:rPr>
          <w:lang w:val="en-US"/>
        </w:rPr>
        <w:t>UICC stage - Union for International Cancer Control stage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96"/>
        <w:gridCol w:w="2521"/>
      </w:tblGrid>
      <w:tr w:rsidR="002F1F69" w:rsidRPr="00D06449" w14:paraId="22FA9610" w14:textId="77777777" w:rsidTr="003601A3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4A0C5E97" w14:textId="77777777" w:rsidR="002F1F69" w:rsidRPr="00D06449" w:rsidRDefault="002F1F69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5795A57D" w14:textId="4289E45D" w:rsidR="002F1F69" w:rsidRPr="00D06449" w:rsidRDefault="00E166EE">
            <w:pPr>
              <w:rPr>
                <w:b/>
                <w:bCs/>
                <w:lang w:val="en-US"/>
              </w:rPr>
            </w:pPr>
            <w:r w:rsidRPr="00D06449">
              <w:rPr>
                <w:b/>
                <w:bCs/>
                <w:lang w:val="en-US"/>
              </w:rPr>
              <w:t>N</w:t>
            </w:r>
          </w:p>
        </w:tc>
      </w:tr>
      <w:tr w:rsidR="002F1F69" w:rsidRPr="00D06449" w14:paraId="1C99F5A4" w14:textId="77777777" w:rsidTr="003601A3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025B9BA3" w14:textId="6207E6CD" w:rsidR="002F1F69" w:rsidRPr="00D06449" w:rsidRDefault="002F1F69">
            <w:pPr>
              <w:rPr>
                <w:lang w:val="en-US"/>
              </w:rPr>
            </w:pPr>
            <w:r w:rsidRPr="00D06449">
              <w:rPr>
                <w:lang w:val="en-US"/>
              </w:rPr>
              <w:t>Sex</w:t>
            </w:r>
          </w:p>
        </w:tc>
        <w:tc>
          <w:tcPr>
            <w:tcW w:w="0" w:type="auto"/>
            <w:tcBorders>
              <w:right w:val="nil"/>
            </w:tcBorders>
          </w:tcPr>
          <w:p w14:paraId="306ADF26" w14:textId="791C4F22" w:rsidR="002F1F69" w:rsidRPr="00D06449" w:rsidRDefault="00E166EE">
            <w:pPr>
              <w:rPr>
                <w:lang w:val="en-US"/>
              </w:rPr>
            </w:pPr>
            <w:r w:rsidRPr="00D06449">
              <w:rPr>
                <w:lang w:val="en-US"/>
              </w:rPr>
              <w:t>Male = 19</w:t>
            </w:r>
          </w:p>
          <w:p w14:paraId="0F6E7C0F" w14:textId="00F7EE9E" w:rsidR="00E166EE" w:rsidRPr="00D06449" w:rsidRDefault="00E166EE">
            <w:pPr>
              <w:rPr>
                <w:lang w:val="en-US"/>
              </w:rPr>
            </w:pPr>
            <w:r w:rsidRPr="00D06449">
              <w:rPr>
                <w:lang w:val="en-US"/>
              </w:rPr>
              <w:t>Female = 7</w:t>
            </w:r>
          </w:p>
        </w:tc>
      </w:tr>
      <w:tr w:rsidR="00D06449" w:rsidRPr="00D06449" w14:paraId="2D48CE84" w14:textId="77777777" w:rsidTr="003601A3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120F7EA6" w14:textId="1B72ACED" w:rsidR="00D06449" w:rsidRPr="00D06449" w:rsidRDefault="00D06449">
            <w:pPr>
              <w:rPr>
                <w:lang w:val="en-US"/>
              </w:rPr>
            </w:pPr>
            <w:r>
              <w:rPr>
                <w:lang w:val="en-US"/>
              </w:rPr>
              <w:t>T stage</w:t>
            </w:r>
          </w:p>
        </w:tc>
        <w:tc>
          <w:tcPr>
            <w:tcW w:w="0" w:type="auto"/>
            <w:tcBorders>
              <w:right w:val="nil"/>
            </w:tcBorders>
          </w:tcPr>
          <w:p w14:paraId="73DFE479" w14:textId="77777777" w:rsidR="00D06449" w:rsidRDefault="00D06449">
            <w:pPr>
              <w:rPr>
                <w:lang w:val="en-US"/>
              </w:rPr>
            </w:pPr>
            <w:r>
              <w:rPr>
                <w:lang w:val="en-US"/>
              </w:rPr>
              <w:t>T0 = 1</w:t>
            </w:r>
          </w:p>
          <w:p w14:paraId="39E52B03" w14:textId="77777777" w:rsidR="00D06449" w:rsidRDefault="00D06449">
            <w:pPr>
              <w:rPr>
                <w:lang w:val="en-US"/>
              </w:rPr>
            </w:pPr>
            <w:r>
              <w:rPr>
                <w:lang w:val="en-US"/>
              </w:rPr>
              <w:t>T1 = 1</w:t>
            </w:r>
          </w:p>
          <w:p w14:paraId="09408588" w14:textId="77777777" w:rsidR="00D06449" w:rsidRDefault="00D06449">
            <w:pPr>
              <w:rPr>
                <w:lang w:val="en-US"/>
              </w:rPr>
            </w:pPr>
            <w:r>
              <w:rPr>
                <w:lang w:val="en-US"/>
              </w:rPr>
              <w:t>T2 = 6</w:t>
            </w:r>
          </w:p>
          <w:p w14:paraId="777A6385" w14:textId="5C43531D" w:rsidR="00D06449" w:rsidRPr="00D06449" w:rsidRDefault="00D06449">
            <w:pPr>
              <w:rPr>
                <w:lang w:val="en-US"/>
              </w:rPr>
            </w:pPr>
            <w:r>
              <w:rPr>
                <w:lang w:val="en-US"/>
              </w:rPr>
              <w:t>T3 = 18</w:t>
            </w:r>
          </w:p>
        </w:tc>
      </w:tr>
      <w:tr w:rsidR="00D06449" w:rsidRPr="00D06449" w14:paraId="3AE768AF" w14:textId="77777777" w:rsidTr="003601A3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4E03D111" w14:textId="0BFAD34C" w:rsidR="00D06449" w:rsidRDefault="00D06449">
            <w:pPr>
              <w:rPr>
                <w:lang w:val="en-US"/>
              </w:rPr>
            </w:pPr>
            <w:r w:rsidRPr="00D06449">
              <w:rPr>
                <w:lang w:val="en-US"/>
              </w:rPr>
              <w:t>Lymph node status</w:t>
            </w:r>
          </w:p>
        </w:tc>
        <w:tc>
          <w:tcPr>
            <w:tcW w:w="0" w:type="auto"/>
            <w:tcBorders>
              <w:right w:val="nil"/>
            </w:tcBorders>
          </w:tcPr>
          <w:p w14:paraId="65F48E35" w14:textId="77777777" w:rsidR="00D06449" w:rsidRDefault="003601A3">
            <w:pPr>
              <w:rPr>
                <w:lang w:val="en-US"/>
              </w:rPr>
            </w:pPr>
            <w:r>
              <w:rPr>
                <w:lang w:val="en-US"/>
              </w:rPr>
              <w:t>N0 = 15</w:t>
            </w:r>
          </w:p>
          <w:p w14:paraId="0D26925F" w14:textId="77777777" w:rsidR="003601A3" w:rsidRDefault="003601A3">
            <w:pPr>
              <w:rPr>
                <w:lang w:val="en-US"/>
              </w:rPr>
            </w:pPr>
            <w:r>
              <w:rPr>
                <w:lang w:val="en-US"/>
              </w:rPr>
              <w:t>N1 = 9</w:t>
            </w:r>
          </w:p>
          <w:p w14:paraId="0378587D" w14:textId="7770F56E" w:rsidR="003601A3" w:rsidRDefault="003601A3">
            <w:pPr>
              <w:rPr>
                <w:lang w:val="en-US"/>
              </w:rPr>
            </w:pPr>
            <w:r>
              <w:rPr>
                <w:lang w:val="en-US"/>
              </w:rPr>
              <w:t>N2 = 2</w:t>
            </w:r>
          </w:p>
        </w:tc>
      </w:tr>
      <w:tr w:rsidR="00D06449" w:rsidRPr="00D06449" w14:paraId="35B69BCE" w14:textId="77777777" w:rsidTr="003601A3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2180876E" w14:textId="1DB5C2B8" w:rsidR="00D06449" w:rsidRPr="00D06449" w:rsidRDefault="00D06449">
            <w:pPr>
              <w:rPr>
                <w:lang w:val="en-US"/>
              </w:rPr>
            </w:pPr>
            <w:r w:rsidRPr="00D06449">
              <w:rPr>
                <w:lang w:val="en-US"/>
              </w:rPr>
              <w:t>UICC stage</w:t>
            </w:r>
          </w:p>
        </w:tc>
        <w:tc>
          <w:tcPr>
            <w:tcW w:w="0" w:type="auto"/>
            <w:tcBorders>
              <w:right w:val="nil"/>
            </w:tcBorders>
          </w:tcPr>
          <w:p w14:paraId="37746F57" w14:textId="77777777" w:rsidR="00D06449" w:rsidRDefault="00D06449">
            <w:pPr>
              <w:rPr>
                <w:lang w:val="en-US"/>
              </w:rPr>
            </w:pPr>
            <w:r>
              <w:rPr>
                <w:lang w:val="en-US"/>
              </w:rPr>
              <w:t>I = 2</w:t>
            </w:r>
          </w:p>
          <w:p w14:paraId="2E731BE1" w14:textId="77777777" w:rsidR="00D06449" w:rsidRDefault="00D06449">
            <w:pPr>
              <w:rPr>
                <w:lang w:val="en-US"/>
              </w:rPr>
            </w:pPr>
            <w:r>
              <w:rPr>
                <w:lang w:val="en-US"/>
              </w:rPr>
              <w:t>II = 22</w:t>
            </w:r>
          </w:p>
          <w:p w14:paraId="5AD84407" w14:textId="73F2041A" w:rsidR="00D06449" w:rsidRPr="00D06449" w:rsidRDefault="00D06449">
            <w:pPr>
              <w:rPr>
                <w:lang w:val="en-US"/>
              </w:rPr>
            </w:pPr>
            <w:r>
              <w:rPr>
                <w:lang w:val="en-US"/>
              </w:rPr>
              <w:t>III = 2</w:t>
            </w:r>
          </w:p>
        </w:tc>
      </w:tr>
      <w:tr w:rsidR="00446569" w:rsidRPr="00D06449" w14:paraId="34E40A57" w14:textId="77777777" w:rsidTr="003601A3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1E4B6F30" w14:textId="0362F6B1" w:rsidR="00446569" w:rsidRPr="00D06449" w:rsidRDefault="00446569">
            <w:pPr>
              <w:rPr>
                <w:lang w:val="en-US"/>
              </w:rPr>
            </w:pPr>
            <w:r>
              <w:rPr>
                <w:lang w:val="en-US"/>
              </w:rPr>
              <w:t>Tumor localization</w:t>
            </w:r>
          </w:p>
        </w:tc>
        <w:tc>
          <w:tcPr>
            <w:tcW w:w="0" w:type="auto"/>
            <w:tcBorders>
              <w:right w:val="nil"/>
            </w:tcBorders>
          </w:tcPr>
          <w:p w14:paraId="40D17D48" w14:textId="77777777" w:rsidR="00446569" w:rsidRPr="0095175A" w:rsidRDefault="00446569">
            <w:pPr>
              <w:rPr>
                <w:lang w:val="en-US"/>
              </w:rPr>
            </w:pPr>
            <w:r w:rsidRPr="0095175A">
              <w:rPr>
                <w:lang w:val="en-US"/>
              </w:rPr>
              <w:t>Rectosigmoid junction = 7</w:t>
            </w:r>
          </w:p>
          <w:p w14:paraId="1FE6BE2D" w14:textId="77777777" w:rsidR="00446569" w:rsidRPr="0095175A" w:rsidRDefault="00446569">
            <w:pPr>
              <w:rPr>
                <w:lang w:val="en-US"/>
              </w:rPr>
            </w:pPr>
            <w:r w:rsidRPr="0095175A">
              <w:rPr>
                <w:lang w:val="en-US"/>
              </w:rPr>
              <w:t>Rectum = 5</w:t>
            </w:r>
          </w:p>
          <w:p w14:paraId="5B329072" w14:textId="501FF927" w:rsidR="00446569" w:rsidRDefault="00446569">
            <w:pPr>
              <w:rPr>
                <w:lang w:val="en-US"/>
              </w:rPr>
            </w:pPr>
            <w:r w:rsidRPr="00446569">
              <w:rPr>
                <w:lang w:val="en-US"/>
              </w:rPr>
              <w:t>Caecum</w:t>
            </w:r>
            <w:r>
              <w:rPr>
                <w:lang w:val="en-US"/>
              </w:rPr>
              <w:t xml:space="preserve"> = 5</w:t>
            </w:r>
          </w:p>
          <w:p w14:paraId="3D42FD03" w14:textId="77777777" w:rsidR="00446569" w:rsidRDefault="00446569" w:rsidP="00446569">
            <w:pPr>
              <w:rPr>
                <w:lang w:val="en-US"/>
              </w:rPr>
            </w:pPr>
            <w:r w:rsidRPr="00446569">
              <w:rPr>
                <w:lang w:val="en-US"/>
              </w:rPr>
              <w:t>Sigmoid colon</w:t>
            </w:r>
            <w:r>
              <w:rPr>
                <w:lang w:val="en-US"/>
              </w:rPr>
              <w:t xml:space="preserve"> = 3</w:t>
            </w:r>
          </w:p>
          <w:p w14:paraId="557771D6" w14:textId="77777777" w:rsidR="00446569" w:rsidRPr="00446569" w:rsidRDefault="00446569">
            <w:pPr>
              <w:rPr>
                <w:lang w:val="en-US"/>
              </w:rPr>
            </w:pPr>
            <w:r w:rsidRPr="00446569">
              <w:rPr>
                <w:lang w:val="en-US"/>
              </w:rPr>
              <w:t>Ascending colon = 2</w:t>
            </w:r>
          </w:p>
          <w:p w14:paraId="757D7C57" w14:textId="77777777" w:rsidR="00446569" w:rsidRPr="0095175A" w:rsidRDefault="00446569">
            <w:pPr>
              <w:rPr>
                <w:lang w:val="en-US"/>
              </w:rPr>
            </w:pPr>
            <w:r w:rsidRPr="0095175A">
              <w:rPr>
                <w:lang w:val="en-US"/>
              </w:rPr>
              <w:t>Hepatic flexure = 2</w:t>
            </w:r>
          </w:p>
          <w:p w14:paraId="4D692CF5" w14:textId="77777777" w:rsidR="00446569" w:rsidRPr="0095175A" w:rsidRDefault="00446569">
            <w:pPr>
              <w:rPr>
                <w:lang w:val="en-US"/>
              </w:rPr>
            </w:pPr>
            <w:r w:rsidRPr="0095175A">
              <w:rPr>
                <w:lang w:val="en-US"/>
              </w:rPr>
              <w:t>Descending colon = 1</w:t>
            </w:r>
          </w:p>
          <w:p w14:paraId="4EF555A9" w14:textId="25C976B4" w:rsidR="00446569" w:rsidRDefault="00446569">
            <w:pPr>
              <w:rPr>
                <w:lang w:val="en-US"/>
              </w:rPr>
            </w:pPr>
            <w:r w:rsidRPr="00446569">
              <w:t>Transverse colon</w:t>
            </w:r>
            <w:r>
              <w:t xml:space="preserve"> = 1</w:t>
            </w:r>
          </w:p>
        </w:tc>
      </w:tr>
      <w:tr w:rsidR="00E166EE" w:rsidRPr="00D06449" w14:paraId="7D875C8F" w14:textId="77777777" w:rsidTr="003601A3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40BD9EB0" w14:textId="77777777" w:rsidR="00E166EE" w:rsidRPr="00D06449" w:rsidRDefault="00E166E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457D9343" w14:textId="3E9C025B" w:rsidR="00E166EE" w:rsidRPr="00D06449" w:rsidRDefault="00E166EE">
            <w:pPr>
              <w:rPr>
                <w:b/>
                <w:bCs/>
                <w:lang w:val="en-US"/>
              </w:rPr>
            </w:pPr>
            <w:r w:rsidRPr="00D06449">
              <w:rPr>
                <w:b/>
                <w:bCs/>
                <w:lang w:val="en-US"/>
              </w:rPr>
              <w:t xml:space="preserve">Mean </w:t>
            </w:r>
            <w:r w:rsidRPr="00D06449">
              <w:rPr>
                <w:rFonts w:cstheme="minorHAnsi"/>
                <w:b/>
                <w:bCs/>
                <w:lang w:val="en-US"/>
              </w:rPr>
              <w:t>±</w:t>
            </w:r>
            <w:r w:rsidRPr="00D06449">
              <w:rPr>
                <w:b/>
                <w:bCs/>
                <w:lang w:val="en-US"/>
              </w:rPr>
              <w:t xml:space="preserve"> SD</w:t>
            </w:r>
          </w:p>
        </w:tc>
      </w:tr>
      <w:tr w:rsidR="002F1F69" w:rsidRPr="00D06449" w14:paraId="09D8AB2B" w14:textId="77777777" w:rsidTr="003601A3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1036EA3C" w14:textId="5129AB1C" w:rsidR="002F1F69" w:rsidRPr="00D06449" w:rsidRDefault="002F1F69">
            <w:pPr>
              <w:rPr>
                <w:lang w:val="en-US"/>
              </w:rPr>
            </w:pPr>
            <w:r w:rsidRPr="00D06449">
              <w:rPr>
                <w:lang w:val="en-US"/>
              </w:rPr>
              <w:t>Age (years)</w:t>
            </w:r>
          </w:p>
        </w:tc>
        <w:tc>
          <w:tcPr>
            <w:tcW w:w="0" w:type="auto"/>
            <w:tcBorders>
              <w:right w:val="nil"/>
            </w:tcBorders>
          </w:tcPr>
          <w:p w14:paraId="25C4CC27" w14:textId="5874DAC4" w:rsidR="002F1F69" w:rsidRPr="00D06449" w:rsidRDefault="00D06449">
            <w:pPr>
              <w:rPr>
                <w:lang w:val="en-US"/>
              </w:rPr>
            </w:pPr>
            <w:r w:rsidRPr="00D06449">
              <w:rPr>
                <w:lang w:val="en-US"/>
              </w:rPr>
              <w:t xml:space="preserve">65,96 </w:t>
            </w:r>
            <w:r w:rsidRPr="00D06449">
              <w:rPr>
                <w:rFonts w:cstheme="minorHAnsi"/>
                <w:lang w:val="en-US"/>
              </w:rPr>
              <w:t>± 12,80</w:t>
            </w:r>
          </w:p>
        </w:tc>
      </w:tr>
      <w:tr w:rsidR="002F1F69" w:rsidRPr="00D06449" w14:paraId="473AB9D2" w14:textId="77777777" w:rsidTr="003601A3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145B8F08" w14:textId="688C8A87" w:rsidR="002F1F69" w:rsidRPr="00D06449" w:rsidRDefault="002F1F69">
            <w:pPr>
              <w:rPr>
                <w:lang w:val="en-US"/>
              </w:rPr>
            </w:pPr>
            <w:r w:rsidRPr="00D06449">
              <w:rPr>
                <w:lang w:val="en-US"/>
              </w:rPr>
              <w:t>BMI</w:t>
            </w:r>
            <w:r w:rsidR="003601A3">
              <w:rPr>
                <w:lang w:val="en-US"/>
              </w:rPr>
              <w:t xml:space="preserve"> </w:t>
            </w:r>
            <w:r w:rsidR="003601A3" w:rsidRPr="003601A3">
              <w:rPr>
                <w:lang w:val="en-US"/>
              </w:rPr>
              <w:t>(kg/m</w:t>
            </w:r>
            <w:r w:rsidR="003601A3" w:rsidRPr="003601A3">
              <w:rPr>
                <w:vertAlign w:val="superscript"/>
                <w:lang w:val="en-US"/>
              </w:rPr>
              <w:t>2</w:t>
            </w:r>
            <w:r w:rsidR="003601A3" w:rsidRPr="003601A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178AE9DE" w14:textId="68AA31D5" w:rsidR="002F1F69" w:rsidRPr="00D06449" w:rsidRDefault="00D06449">
            <w:pPr>
              <w:rPr>
                <w:lang w:val="en-US"/>
              </w:rPr>
            </w:pPr>
            <w:r w:rsidRPr="00D06449">
              <w:rPr>
                <w:lang w:val="en-US"/>
              </w:rPr>
              <w:t xml:space="preserve">27,14 </w:t>
            </w:r>
            <w:r w:rsidRPr="00D06449">
              <w:rPr>
                <w:rFonts w:cstheme="minorHAnsi"/>
                <w:lang w:val="en-US"/>
              </w:rPr>
              <w:t>± 5,09</w:t>
            </w:r>
          </w:p>
        </w:tc>
      </w:tr>
    </w:tbl>
    <w:p w14:paraId="1D9A093D" w14:textId="77777777" w:rsidR="00F93206" w:rsidRDefault="00F93206">
      <w:pPr>
        <w:rPr>
          <w:lang w:val="en-US"/>
        </w:rPr>
      </w:pPr>
    </w:p>
    <w:p w14:paraId="0C659CFF" w14:textId="77777777" w:rsidR="003601A3" w:rsidRPr="003601A3" w:rsidRDefault="003601A3" w:rsidP="003601A3">
      <w:pPr>
        <w:rPr>
          <w:lang w:val="en-US"/>
        </w:rPr>
      </w:pPr>
    </w:p>
    <w:p w14:paraId="2EC12DE6" w14:textId="77777777" w:rsidR="003601A3" w:rsidRPr="003601A3" w:rsidRDefault="003601A3" w:rsidP="003601A3">
      <w:pPr>
        <w:rPr>
          <w:lang w:val="en-US"/>
        </w:rPr>
      </w:pPr>
    </w:p>
    <w:p w14:paraId="6694093E" w14:textId="77777777" w:rsidR="003601A3" w:rsidRPr="003601A3" w:rsidRDefault="003601A3" w:rsidP="003601A3">
      <w:pPr>
        <w:rPr>
          <w:lang w:val="en-US"/>
        </w:rPr>
      </w:pPr>
    </w:p>
    <w:p w14:paraId="4B3AB9F8" w14:textId="77777777" w:rsidR="003601A3" w:rsidRDefault="003601A3" w:rsidP="003601A3">
      <w:pPr>
        <w:rPr>
          <w:lang w:val="en-US"/>
        </w:rPr>
      </w:pPr>
    </w:p>
    <w:p w14:paraId="154D9724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4EBF13D3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27F8C15E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78429A1C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79DD7E8D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3B7FD324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26737936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44C9D053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63D5671C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4303C437" w14:textId="77777777" w:rsidR="0095175A" w:rsidRDefault="0095175A" w:rsidP="003601A3">
      <w:pPr>
        <w:tabs>
          <w:tab w:val="left" w:pos="5497"/>
        </w:tabs>
        <w:rPr>
          <w:lang w:val="en-US"/>
        </w:rPr>
      </w:pPr>
    </w:p>
    <w:p w14:paraId="5BB1B82B" w14:textId="3B1F8A85" w:rsidR="003601A3" w:rsidRPr="003601A3" w:rsidRDefault="0095175A" w:rsidP="003601A3">
      <w:pPr>
        <w:tabs>
          <w:tab w:val="left" w:pos="5497"/>
        </w:tabs>
        <w:rPr>
          <w:lang w:val="en-US"/>
        </w:rPr>
      </w:pPr>
      <w:r w:rsidRPr="0095175A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59BFD47" wp14:editId="7F535EC2">
                <wp:simplePos x="0" y="0"/>
                <wp:positionH relativeFrom="column">
                  <wp:posOffset>-450850</wp:posOffset>
                </wp:positionH>
                <wp:positionV relativeFrom="paragraph">
                  <wp:posOffset>4630420</wp:posOffset>
                </wp:positionV>
                <wp:extent cx="317500" cy="1404620"/>
                <wp:effectExtent l="0" t="0" r="6350" b="0"/>
                <wp:wrapNone/>
                <wp:docPr id="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25DB0" w14:textId="45D20580" w:rsidR="0095175A" w:rsidRPr="0095175A" w:rsidRDefault="0095175A" w:rsidP="0095175A">
                            <w:pPr>
                              <w:rPr>
                                <w:b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59BFD47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-35.5pt;margin-top:364.6pt;width: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" stroked="f">
                <v:textbox style="mso-fit-shape-to-text:t">
                  <w:txbxContent>
                    <w:p w14:paraId="7F425DB0" w14:textId="45D20580" w:rsidR="0095175A" w:rsidRPr="0095175A" w:rsidRDefault="0095175A" w:rsidP="0095175A">
                      <w:pPr>
                        <w:rPr>
                          <w:b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5175A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A581ECE" wp14:editId="7064823B">
                <wp:simplePos x="0" y="0"/>
                <wp:positionH relativeFrom="column">
                  <wp:posOffset>-506095</wp:posOffset>
                </wp:positionH>
                <wp:positionV relativeFrom="paragraph">
                  <wp:posOffset>1456055</wp:posOffset>
                </wp:positionV>
                <wp:extent cx="317500" cy="1404620"/>
                <wp:effectExtent l="0" t="0" r="6350" b="0"/>
                <wp:wrapNone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7E0CF" w14:textId="43B8BCB1" w:rsidR="0095175A" w:rsidRPr="0095175A" w:rsidRDefault="0095175A">
                            <w:pPr>
                              <w:rPr>
                                <w:b/>
                                <w:sz w:val="44"/>
                                <w:szCs w:val="44"/>
                              </w:rPr>
                            </w:pPr>
                            <w:r w:rsidRPr="0095175A">
                              <w:rPr>
                                <w:b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581ECE" id="_x0000_s1027" type="#_x0000_t202" style="position:absolute;margin-left:-39.85pt;margin-top:114.65pt;width: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" stroked="f">
                <v:textbox style="mso-fit-shape-to-text:t">
                  <w:txbxContent>
                    <w:p w14:paraId="1687E0CF" w14:textId="43B8BCB1" w:rsidR="0095175A" w:rsidRPr="0095175A" w:rsidRDefault="0095175A">
                      <w:pPr>
                        <w:rPr>
                          <w:b/>
                          <w:sz w:val="44"/>
                          <w:szCs w:val="44"/>
                        </w:rPr>
                      </w:pPr>
                      <w:r w:rsidRPr="0095175A">
                        <w:rPr>
                          <w:b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5175A">
        <w:rPr>
          <w:lang w:val="en-US"/>
        </w:rPr>
        <w:drawing>
          <wp:inline distT="0" distB="0" distL="0" distR="0" wp14:anchorId="50C867C8" wp14:editId="671C9A1A">
            <wp:extent cx="5760720" cy="324040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175A">
        <w:rPr>
          <w:lang w:val="en-US"/>
        </w:rPr>
        <w:drawing>
          <wp:inline distT="0" distB="0" distL="0" distR="0" wp14:anchorId="1D1A3EC6" wp14:editId="27A3B02A">
            <wp:extent cx="5760720" cy="3240405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Supplementary Figure 1 – chromatogram and mass spectra of native and radiolabel</w:t>
      </w:r>
      <w:r w:rsidR="006B1160">
        <w:rPr>
          <w:lang w:val="en-US"/>
        </w:rPr>
        <w:t>l</w:t>
      </w:r>
      <w:bookmarkStart w:id="0" w:name="_GoBack"/>
      <w:bookmarkEnd w:id="0"/>
      <w:r>
        <w:rPr>
          <w:lang w:val="en-US"/>
        </w:rPr>
        <w:t>ed stearic acid (A) and oleic acid (B).</w:t>
      </w:r>
      <w:r w:rsidR="003601A3">
        <w:rPr>
          <w:lang w:val="en-US"/>
        </w:rPr>
        <w:tab/>
      </w:r>
    </w:p>
    <w:sectPr w:rsidR="003601A3" w:rsidRPr="003601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9C958" w14:textId="77777777" w:rsidR="00F20053" w:rsidRDefault="00F20053" w:rsidP="003601A3">
      <w:pPr>
        <w:spacing w:after="0" w:line="240" w:lineRule="auto"/>
      </w:pPr>
      <w:r>
        <w:separator/>
      </w:r>
    </w:p>
  </w:endnote>
  <w:endnote w:type="continuationSeparator" w:id="0">
    <w:p w14:paraId="237B79CE" w14:textId="77777777" w:rsidR="00F20053" w:rsidRDefault="00F20053" w:rsidP="00360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00854" w14:textId="77777777" w:rsidR="00F20053" w:rsidRDefault="00F20053" w:rsidP="003601A3">
      <w:pPr>
        <w:spacing w:after="0" w:line="240" w:lineRule="auto"/>
      </w:pPr>
      <w:r>
        <w:separator/>
      </w:r>
    </w:p>
  </w:footnote>
  <w:footnote w:type="continuationSeparator" w:id="0">
    <w:p w14:paraId="070B9920" w14:textId="77777777" w:rsidR="00F20053" w:rsidRDefault="00F20053" w:rsidP="003601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50"/>
    <w:rsid w:val="000153F0"/>
    <w:rsid w:val="00066919"/>
    <w:rsid w:val="000A5B07"/>
    <w:rsid w:val="000F39A5"/>
    <w:rsid w:val="00102E50"/>
    <w:rsid w:val="00144557"/>
    <w:rsid w:val="00275DA8"/>
    <w:rsid w:val="002F1F69"/>
    <w:rsid w:val="003601A3"/>
    <w:rsid w:val="003665EC"/>
    <w:rsid w:val="00446569"/>
    <w:rsid w:val="006B1160"/>
    <w:rsid w:val="0071618A"/>
    <w:rsid w:val="007F69D8"/>
    <w:rsid w:val="00845E26"/>
    <w:rsid w:val="008D0B57"/>
    <w:rsid w:val="0095175A"/>
    <w:rsid w:val="0099378C"/>
    <w:rsid w:val="00BE330D"/>
    <w:rsid w:val="00CB1007"/>
    <w:rsid w:val="00CE0C61"/>
    <w:rsid w:val="00D06449"/>
    <w:rsid w:val="00E1639A"/>
    <w:rsid w:val="00E166EE"/>
    <w:rsid w:val="00F20053"/>
    <w:rsid w:val="00F46793"/>
    <w:rsid w:val="00F9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5D235"/>
  <w15:chartTrackingRefBased/>
  <w15:docId w15:val="{1F9654B5-F69A-4E73-B3A4-CE9EF3495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102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02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02E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02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02E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02E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02E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02E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02E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02E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02E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02E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02E50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02E50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02E5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02E5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02E5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02E5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02E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02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02E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02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02E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02E5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02E5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02E50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02E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02E50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02E50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2F1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3601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601A3"/>
  </w:style>
  <w:style w:type="paragraph" w:styleId="Stopka">
    <w:name w:val="footer"/>
    <w:basedOn w:val="Normalny"/>
    <w:link w:val="StopkaZnak"/>
    <w:uiPriority w:val="99"/>
    <w:unhideWhenUsed/>
    <w:rsid w:val="003601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601A3"/>
  </w:style>
  <w:style w:type="paragraph" w:styleId="Tekstdymka">
    <w:name w:val="Balloon Text"/>
    <w:basedOn w:val="Normalny"/>
    <w:link w:val="TekstdymkaZnak"/>
    <w:uiPriority w:val="99"/>
    <w:semiHidden/>
    <w:unhideWhenUsed/>
    <w:rsid w:val="00951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17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DCDF3-6532-445B-8FB4-4B53A29D9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Marta Śledzińska</cp:lastModifiedBy>
  <cp:revision>4</cp:revision>
  <dcterms:created xsi:type="dcterms:W3CDTF">2025-12-02T13:05:00Z</dcterms:created>
  <dcterms:modified xsi:type="dcterms:W3CDTF">2025-12-07T07:08:00Z</dcterms:modified>
</cp:coreProperties>
</file>